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B7D" w:rsidRPr="00204521" w:rsidRDefault="00062B7D" w:rsidP="00062B7D">
      <w:pPr>
        <w:pStyle w:val="Caption"/>
        <w:rPr>
          <w:b/>
        </w:rPr>
      </w:pPr>
      <w:r w:rsidRPr="0055421A">
        <w:rPr>
          <w:b/>
          <w:sz w:val="24"/>
        </w:rPr>
        <w:t>T</w:t>
      </w:r>
      <w:r>
        <w:rPr>
          <w:b/>
          <w:sz w:val="24"/>
        </w:rPr>
        <w:t>able S3</w:t>
      </w:r>
      <w:bookmarkStart w:id="0" w:name="_GoBack"/>
      <w:bookmarkEnd w:id="0"/>
      <w:r w:rsidRPr="0055421A">
        <w:rPr>
          <w:b/>
          <w:sz w:val="24"/>
        </w:rPr>
        <w:t xml:space="preserve">. </w:t>
      </w:r>
      <w:r w:rsidRPr="00AC522D">
        <w:rPr>
          <w:sz w:val="24"/>
        </w:rPr>
        <w:t>Binary choices used in the experiment as measured in CZK.</w:t>
      </w:r>
    </w:p>
    <w:p w:rsidR="00062B7D" w:rsidRPr="00204521" w:rsidRDefault="00062B7D" w:rsidP="00062B7D">
      <w:pPr>
        <w:spacing w:after="40"/>
        <w:jc w:val="both"/>
        <w:rPr>
          <w:sz w:val="18"/>
        </w:rPr>
      </w:pPr>
      <w:r w:rsidRPr="00204521">
        <w:rPr>
          <w:b/>
          <w:sz w:val="24"/>
        </w:rPr>
        <w:t xml:space="preserve">Gain           Loss           SO            Gain           Loss           SO            Gain           Loss           SO  </w:t>
      </w:r>
    </w:p>
    <w:tbl>
      <w:tblPr>
        <w:tblW w:w="10013" w:type="dxa"/>
        <w:tblInd w:w="-432" w:type="dxa"/>
        <w:tblLayout w:type="fixed"/>
        <w:tblLook w:val="0000" w:firstRow="0" w:lastRow="0" w:firstColumn="0" w:lastColumn="0" w:noHBand="0" w:noVBand="0"/>
      </w:tblPr>
      <w:tblGrid>
        <w:gridCol w:w="3325"/>
        <w:gridCol w:w="450"/>
        <w:gridCol w:w="2880"/>
        <w:gridCol w:w="450"/>
        <w:gridCol w:w="2908"/>
      </w:tblGrid>
      <w:tr w:rsidR="00062B7D" w:rsidRPr="00204521" w:rsidTr="00955160">
        <w:trPr>
          <w:trHeight w:val="11600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  0 CZK        19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119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18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65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38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30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  36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  24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214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114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    0 CZK        57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36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17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  0 CZK        1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  78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10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  83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238 CZK          0 CZK        95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 86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10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285 CZK          0 CZK      114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238 CZK          0 CZK        86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 95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157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29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143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  71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190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76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209 CZK          0 CZK        95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95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  32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114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128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143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  43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124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 29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105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    0 CZK        38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  43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219 CZK          0 CZK        95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  50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48 CZK         24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19 CZK </w:t>
            </w:r>
            <w:r w:rsidRPr="00204521">
              <w:rPr>
                <w:sz w:val="18"/>
              </w:rPr>
              <w:tab/>
              <w:t xml:space="preserve">        19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86 CZK       128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24"/>
              </w:rPr>
            </w:pPr>
            <w:r w:rsidRPr="00204521">
              <w:rPr>
                <w:sz w:val="18"/>
              </w:rPr>
              <w:t xml:space="preserve"> 95 CZK       166 CZK          0 CZ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2B7D" w:rsidRPr="00204521" w:rsidRDefault="00062B7D" w:rsidP="00955160">
            <w:pPr>
              <w:suppressLineNumbers/>
              <w:snapToGrid w:val="0"/>
              <w:spacing w:after="40"/>
              <w:jc w:val="both"/>
              <w:rPr>
                <w:sz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53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131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100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  21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  75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160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77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67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    0 CZK       48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14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24 CZK         0 CZK        57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71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228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 21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100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107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 64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36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 14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 86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38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178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 48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185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21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76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107 CZK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266 CZK        0 CZK       124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171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95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247 CZK        0 CZK       114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96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107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29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53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14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29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57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64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71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33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52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57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71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48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48 CZK  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24"/>
              </w:rPr>
            </w:pPr>
            <w:r w:rsidRPr="00204521">
              <w:rPr>
                <w:sz w:val="18"/>
              </w:rPr>
              <w:t xml:space="preserve">  48 CZK      12 CZK           0 CZK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62B7D" w:rsidRPr="00204521" w:rsidRDefault="00062B7D" w:rsidP="00955160">
            <w:pPr>
              <w:suppressLineNumbers/>
              <w:snapToGrid w:val="0"/>
              <w:spacing w:after="40"/>
              <w:jc w:val="both"/>
              <w:rPr>
                <w:sz w:val="24"/>
              </w:rPr>
            </w:pPr>
          </w:p>
        </w:tc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   36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 62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   86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  19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 150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   43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 139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 57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 83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   0 CZK       19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   59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 24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 154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 89 CZK 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24 CZK            0 CZK      48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  38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 133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    5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67 CZK            0 CZK      29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  42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  171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    86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 114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  43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     0 CZK      29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247 CZK            0 CZK      95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   57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    7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81 CZK            0 CZK      76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114 CZK        143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  12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  19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86 CZK        118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 152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  48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95 CZK          71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48 CZK          59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  33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  24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76 CZK          67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38 CZK          29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57 CZK          93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29 CZK            0 CZK      1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  26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  <w:rPr>
                <w:sz w:val="18"/>
              </w:rPr>
            </w:pPr>
            <w:r w:rsidRPr="00204521">
              <w:rPr>
                <w:sz w:val="18"/>
              </w:rPr>
              <w:t xml:space="preserve">  19 CZK          31 CZK        0 CZK </w:t>
            </w:r>
          </w:p>
          <w:p w:rsidR="00062B7D" w:rsidRPr="00204521" w:rsidRDefault="00062B7D" w:rsidP="00955160">
            <w:pPr>
              <w:suppressLineNumbers/>
              <w:spacing w:after="40"/>
              <w:jc w:val="both"/>
            </w:pPr>
            <w:r w:rsidRPr="00204521">
              <w:rPr>
                <w:sz w:val="18"/>
              </w:rPr>
              <w:t>114 CZK        200 CZK        0 CZK</w:t>
            </w:r>
          </w:p>
        </w:tc>
      </w:tr>
    </w:tbl>
    <w:p w:rsidR="00062B7D" w:rsidRPr="00204521" w:rsidRDefault="00062B7D" w:rsidP="00062B7D">
      <w:pPr>
        <w:spacing w:after="40"/>
        <w:jc w:val="both"/>
        <w:rPr>
          <w:b/>
          <w:sz w:val="24"/>
        </w:rPr>
      </w:pPr>
    </w:p>
    <w:sectPr w:rsidR="00062B7D" w:rsidRPr="00204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810"/>
    <w:rsid w:val="00062B7D"/>
    <w:rsid w:val="001E548E"/>
    <w:rsid w:val="0073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B7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062B7D"/>
    <w:pPr>
      <w:suppressLineNumbers/>
      <w:spacing w:before="120"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B7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062B7D"/>
    <w:pPr>
      <w:suppressLineNumbers/>
      <w:spacing w:before="12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7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9-19T21:46:00Z</dcterms:created>
  <dcterms:modified xsi:type="dcterms:W3CDTF">2014-09-19T21:46:00Z</dcterms:modified>
</cp:coreProperties>
</file>